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263EC" w14:textId="510CE751" w:rsidR="007D61D1" w:rsidRDefault="007D61D1" w:rsidP="00182BA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="00182BA8" w:rsidRPr="00556DD8">
        <w:rPr>
          <w:b/>
          <w:bCs/>
          <w:u w:val="single"/>
        </w:rPr>
        <w:t xml:space="preserve">Table </w:t>
      </w:r>
      <w:r w:rsidR="00C132A2">
        <w:rPr>
          <w:b/>
          <w:bCs/>
          <w:u w:val="single"/>
        </w:rPr>
        <w:t>3</w:t>
      </w:r>
      <w:r w:rsidR="00182BA8" w:rsidRPr="00556DD8">
        <w:rPr>
          <w:b/>
          <w:bCs/>
          <w:u w:val="single"/>
        </w:rPr>
        <w:t xml:space="preserve">: Predictive Factors </w:t>
      </w:r>
      <w:proofErr w:type="gramStart"/>
      <w:r w:rsidR="00182BA8" w:rsidRPr="00556DD8">
        <w:rPr>
          <w:b/>
          <w:bCs/>
          <w:u w:val="single"/>
        </w:rPr>
        <w:t>For</w:t>
      </w:r>
      <w:proofErr w:type="gramEnd"/>
      <w:r w:rsidR="00182BA8" w:rsidRPr="00556DD8">
        <w:rPr>
          <w:b/>
          <w:bCs/>
          <w:u w:val="single"/>
        </w:rPr>
        <w:t xml:space="preserve"> Salvage/Adjuvant Treatm</w:t>
      </w:r>
      <w:r w:rsidR="00182BA8">
        <w:rPr>
          <w:b/>
          <w:bCs/>
          <w:u w:val="single"/>
        </w:rPr>
        <w:t>e</w:t>
      </w:r>
      <w:r w:rsidR="00182BA8" w:rsidRPr="00556DD8">
        <w:rPr>
          <w:b/>
          <w:bCs/>
          <w:u w:val="single"/>
        </w:rPr>
        <w:t>nt</w:t>
      </w:r>
      <w:r>
        <w:rPr>
          <w:b/>
          <w:bCs/>
          <w:u w:val="single"/>
        </w:rPr>
        <w:t xml:space="preserve"> after Surgery</w:t>
      </w:r>
    </w:p>
    <w:p w14:paraId="34B4CC51" w14:textId="00D045A8" w:rsidR="00380D5C" w:rsidRDefault="00380D5C" w:rsidP="00182BA8">
      <w:r w:rsidRPr="00380D5C">
        <w:t>A)</w:t>
      </w: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2140"/>
        <w:gridCol w:w="1440"/>
        <w:gridCol w:w="1395"/>
        <w:gridCol w:w="1181"/>
      </w:tblGrid>
      <w:tr w:rsidR="006D04F9" w:rsidRPr="006D04F9" w14:paraId="6F66DB68" w14:textId="77777777" w:rsidTr="006D04F9">
        <w:trPr>
          <w:trHeight w:val="285"/>
        </w:trPr>
        <w:tc>
          <w:tcPr>
            <w:tcW w:w="8010" w:type="dxa"/>
            <w:gridSpan w:val="5"/>
            <w:shd w:val="clear" w:color="auto" w:fill="auto"/>
            <w:noWrap/>
            <w:vAlign w:val="bottom"/>
            <w:hideMark/>
          </w:tcPr>
          <w:p w14:paraId="16B66C56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Univariate Logistic Regression for Risk of Additional Radiation Treatment after Surgery</w:t>
            </w:r>
          </w:p>
        </w:tc>
      </w:tr>
      <w:tr w:rsidR="006D04F9" w:rsidRPr="006D04F9" w14:paraId="60E0B0A6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7FC1F83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E51D2CE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113075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27CC9A7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50DAA4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6D04F9" w:rsidRPr="006D04F9" w14:paraId="4E852D38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6E5BFCD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FBD9BD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DCFF54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73C00EC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3 - 1.0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FC3B8C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6D04F9" w:rsidRPr="006D04F9" w14:paraId="3185E664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624A27F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7AC438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C66944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CC13623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46ADCA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4F9" w:rsidRPr="006D04F9" w14:paraId="53354141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8E45328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A5714A6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C00C88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AD8A48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9ED3EE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4F9" w:rsidRPr="006D04F9" w14:paraId="273A29EA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D1534C1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95974B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A0785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15F22C0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09 - 0.5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C50ABF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D04F9" w:rsidRPr="006D04F9" w14:paraId="52F03F63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D66B864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BCD1FB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D07B8D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20A33F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58 - 1.4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236540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6D04F9" w:rsidRPr="006D04F9" w14:paraId="786A0EB2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5BC8B9C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44C6ED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90311D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0B8F629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C84775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4F9" w:rsidRPr="006D04F9" w14:paraId="443ACE09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7C2AF8A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2D4F1C3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B9B42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5900F84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AFFAF1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4F9" w:rsidRPr="006D04F9" w14:paraId="392C7C97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EFF0AFC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55259C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0B721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CE1E37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44 - 1.8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6A0AC9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6D04F9" w:rsidRPr="006D04F9" w14:paraId="67B659A6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AB46FD7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338AC8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600848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2A5BBD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38 - 3.3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0E5A98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6D04F9" w:rsidRPr="006D04F9" w14:paraId="5A0A624D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99A2CBD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B33D08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3924BD" w14:textId="77777777" w:rsidR="006D04F9" w:rsidRPr="006D04F9" w:rsidRDefault="006D04F9" w:rsidP="006D04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0432F6A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7EDDA8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4F9" w:rsidRPr="006D04F9" w14:paraId="18EBEE01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B6A0FF1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F286F1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F7EBB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1D81BB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61 - 1.98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06CCCF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6D04F9" w:rsidRPr="006D04F9" w14:paraId="12EE115A" w14:textId="77777777" w:rsidTr="006D04F9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E1656CF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0D10C0" w14:textId="77777777" w:rsidR="006D04F9" w:rsidRPr="006D04F9" w:rsidRDefault="006D04F9" w:rsidP="006D04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86F83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EAE5A8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51 - 3.1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793B8B" w14:textId="77777777" w:rsidR="006D04F9" w:rsidRPr="006D04F9" w:rsidRDefault="006D04F9" w:rsidP="006D04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04F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18FA96E4" w14:textId="77777777" w:rsidR="006D04F9" w:rsidRPr="00380D5C" w:rsidRDefault="006D04F9" w:rsidP="00182BA8"/>
    <w:p w14:paraId="6A40AFC0" w14:textId="77777777" w:rsidR="00380D5C" w:rsidRDefault="00380D5C" w:rsidP="00182BA8">
      <w:pPr>
        <w:rPr>
          <w:b/>
          <w:bCs/>
          <w:u w:val="single"/>
        </w:rPr>
      </w:pPr>
    </w:p>
    <w:p w14:paraId="3CBD3EFA" w14:textId="77777777" w:rsidR="00380D5C" w:rsidRDefault="00380D5C" w:rsidP="00182BA8"/>
    <w:p w14:paraId="1E6C5A46" w14:textId="77777777" w:rsidR="00380D5C" w:rsidRDefault="00380D5C" w:rsidP="00182BA8"/>
    <w:p w14:paraId="6F2EC2B0" w14:textId="77777777" w:rsidR="00380D5C" w:rsidRDefault="00380D5C" w:rsidP="00182BA8"/>
    <w:p w14:paraId="5C0F912C" w14:textId="77777777" w:rsidR="00380D5C" w:rsidRDefault="00380D5C" w:rsidP="00182BA8"/>
    <w:p w14:paraId="4D3C28CD" w14:textId="77777777" w:rsidR="00380D5C" w:rsidRDefault="00380D5C" w:rsidP="00182BA8"/>
    <w:p w14:paraId="585EF518" w14:textId="77777777" w:rsidR="00380D5C" w:rsidRDefault="00380D5C" w:rsidP="00182BA8"/>
    <w:p w14:paraId="2B4E716A" w14:textId="77777777" w:rsidR="00380D5C" w:rsidRDefault="00380D5C" w:rsidP="00182BA8"/>
    <w:p w14:paraId="6DD896A5" w14:textId="77777777" w:rsidR="00380D5C" w:rsidRDefault="00380D5C" w:rsidP="00182BA8"/>
    <w:p w14:paraId="0AC2B85E" w14:textId="7B61B137" w:rsidR="00182BA8" w:rsidRDefault="00380D5C" w:rsidP="00182BA8">
      <w:r w:rsidRPr="00380D5C">
        <w:lastRenderedPageBreak/>
        <w:t>B)</w:t>
      </w:r>
    </w:p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2140"/>
        <w:gridCol w:w="1440"/>
        <w:gridCol w:w="1395"/>
        <w:gridCol w:w="1271"/>
      </w:tblGrid>
      <w:tr w:rsidR="002645AD" w:rsidRPr="002645AD" w14:paraId="5A75DEBA" w14:textId="77777777" w:rsidTr="002645AD">
        <w:trPr>
          <w:trHeight w:val="285"/>
        </w:trPr>
        <w:tc>
          <w:tcPr>
            <w:tcW w:w="8100" w:type="dxa"/>
            <w:gridSpan w:val="5"/>
            <w:shd w:val="clear" w:color="auto" w:fill="auto"/>
            <w:noWrap/>
            <w:vAlign w:val="bottom"/>
            <w:hideMark/>
          </w:tcPr>
          <w:p w14:paraId="199DEC10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Multivariate Logistic Regression for Risk of Additional Radiation Treatment after Surgery</w:t>
            </w:r>
          </w:p>
        </w:tc>
      </w:tr>
      <w:tr w:rsidR="002645AD" w:rsidRPr="002645AD" w14:paraId="1D95E024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6EE7942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AEC43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A9AFA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C5167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FC1A9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645AD" w:rsidRPr="002645AD" w14:paraId="72837B88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9C4762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0F5B56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CCDD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0B27FE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2 - 1.0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E0F0D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2645AD" w:rsidRPr="002645AD" w14:paraId="59AD0E7C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927090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92AF8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65BC24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EF9DF4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8B4A44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1D617CA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F11879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8B457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F55E2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2A7356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976A4F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1CC5171B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D5B8EF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88EA8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9B2C6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03CED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08 - 0.5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C225936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645AD" w:rsidRPr="002645AD" w14:paraId="3FE777ED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01419E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32D4D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1C03B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0C8360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60 - 1.6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CCEE8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2645AD" w:rsidRPr="002645AD" w14:paraId="27E71D74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DF0927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130CBF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0E3EB7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88C6D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416C5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15DB45FE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861B3A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36A0B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0F83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6FECDA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24C66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785FC48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818D11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19C1C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2B12F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84096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33 - 1.6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6A067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645AD" w:rsidRPr="002645AD" w14:paraId="7B31B289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A2C514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3661E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56268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117D9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33 - 3.8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0C9EB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2645AD" w:rsidRPr="002645AD" w14:paraId="5CA78050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C9B2CB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0FB842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1C89E6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E3392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14B66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164E4110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0F25B8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AEE59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A9F87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ADD2B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3 - 1.7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785B2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7C13B34C" w14:textId="77777777" w:rsidTr="002645AD">
        <w:trPr>
          <w:trHeight w:val="285"/>
        </w:trPr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322BE6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EE789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94FB2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74710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66 - 3.5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20A2D6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3DC8E26B" w14:textId="5531C5ED" w:rsidR="00380D5C" w:rsidRDefault="00380D5C" w:rsidP="00182BA8"/>
    <w:p w14:paraId="25821082" w14:textId="77777777" w:rsidR="00380D5C" w:rsidRDefault="00380D5C" w:rsidP="00182BA8"/>
    <w:p w14:paraId="2AA5C280" w14:textId="77777777" w:rsidR="00380D5C" w:rsidRDefault="00380D5C" w:rsidP="00182BA8"/>
    <w:p w14:paraId="4C56FE60" w14:textId="77777777" w:rsidR="00380D5C" w:rsidRDefault="00380D5C" w:rsidP="00182BA8"/>
    <w:p w14:paraId="2A4B6DBE" w14:textId="77777777" w:rsidR="00380D5C" w:rsidRDefault="00380D5C" w:rsidP="00182BA8"/>
    <w:p w14:paraId="5095EB68" w14:textId="77777777" w:rsidR="00380D5C" w:rsidRDefault="00380D5C" w:rsidP="00182BA8"/>
    <w:p w14:paraId="79B9924E" w14:textId="77777777" w:rsidR="00380D5C" w:rsidRDefault="00380D5C" w:rsidP="00182BA8"/>
    <w:p w14:paraId="1DBA1D43" w14:textId="77777777" w:rsidR="00380D5C" w:rsidRDefault="00380D5C" w:rsidP="00182BA8"/>
    <w:p w14:paraId="43E37C04" w14:textId="77777777" w:rsidR="002645AD" w:rsidRDefault="002645AD" w:rsidP="00182BA8"/>
    <w:p w14:paraId="379B8858" w14:textId="77777777" w:rsidR="00380D5C" w:rsidRDefault="00380D5C" w:rsidP="00182BA8"/>
    <w:p w14:paraId="43E1D65D" w14:textId="77777777" w:rsidR="00380D5C" w:rsidRDefault="00380D5C" w:rsidP="00182BA8"/>
    <w:p w14:paraId="7182E68B" w14:textId="64CA6717" w:rsidR="00380D5C" w:rsidRDefault="00380D5C" w:rsidP="00182BA8">
      <w:r>
        <w:lastRenderedPageBreak/>
        <w:t>C)</w:t>
      </w:r>
    </w:p>
    <w:tbl>
      <w:tblPr>
        <w:tblW w:w="7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2041"/>
        <w:gridCol w:w="1373"/>
        <w:gridCol w:w="1331"/>
        <w:gridCol w:w="946"/>
      </w:tblGrid>
      <w:tr w:rsidR="002645AD" w:rsidRPr="002645AD" w14:paraId="157719E3" w14:textId="77777777" w:rsidTr="002645AD">
        <w:trPr>
          <w:trHeight w:val="285"/>
        </w:trPr>
        <w:tc>
          <w:tcPr>
            <w:tcW w:w="7460" w:type="dxa"/>
            <w:gridSpan w:val="5"/>
            <w:shd w:val="clear" w:color="auto" w:fill="auto"/>
            <w:noWrap/>
            <w:vAlign w:val="bottom"/>
            <w:hideMark/>
          </w:tcPr>
          <w:p w14:paraId="16F022E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Univariate Logistic Regression for Risk of Additional ADT Treatment after Surgery</w:t>
            </w:r>
          </w:p>
        </w:tc>
      </w:tr>
      <w:tr w:rsidR="002645AD" w:rsidRPr="002645AD" w14:paraId="57D42927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528CE8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87688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3AC112CD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BFB189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EA413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645AD" w:rsidRPr="002645AD" w14:paraId="149B7A1F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13B9F0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7508B8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806D9C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9DC4FC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4 - 1.1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3EE3606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45AD" w:rsidRPr="002645AD" w14:paraId="1E55D1B4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BA8A72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020EC8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A1F4985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D542F8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B16AA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44072C4E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D5AA6F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9C4B4A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A54A50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C4C806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DE7788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F5C8144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23B89B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1E57F2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420901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043BC0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98 - 6.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907EC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45AD" w:rsidRPr="002645AD" w14:paraId="2A9F7B27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AD7F9E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A9AD17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00634F3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CE31AF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 - 1.5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8F6196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68A81BD3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34461D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169F9F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9A7BE3E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33A22D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858906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426BFD00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440632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5282EB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195567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922ABE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28CDC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2BEC2F73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3D5C67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2A7D9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8201D7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3160B9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5 - 1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FC822C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740EA673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EE516D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5AAC5B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13700ED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CF636A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6 - 3.2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9AA73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2645AD" w:rsidRPr="002645AD" w14:paraId="621C5432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1147B1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9C22D9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95BE1C7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4F18D0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1BBF11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01CF2C60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3D6EA6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6EACB3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488271D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F55364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3 - 1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10AD2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409539E3" w14:textId="77777777" w:rsidTr="002645AD">
        <w:trPr>
          <w:trHeight w:val="285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3E620B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82BF8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68FAE98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CDE2A9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3 - 2.2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15922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468A8B17" w14:textId="4133DA05" w:rsidR="00380D5C" w:rsidRDefault="00380D5C" w:rsidP="00182BA8"/>
    <w:p w14:paraId="4C4ABC3F" w14:textId="77777777" w:rsidR="00380D5C" w:rsidRDefault="00380D5C" w:rsidP="00182BA8"/>
    <w:p w14:paraId="19582801" w14:textId="77777777" w:rsidR="00380D5C" w:rsidRDefault="00380D5C" w:rsidP="00182BA8"/>
    <w:p w14:paraId="2AA50897" w14:textId="77777777" w:rsidR="00380D5C" w:rsidRDefault="00380D5C" w:rsidP="00182BA8"/>
    <w:p w14:paraId="02B6B9F7" w14:textId="77777777" w:rsidR="00380D5C" w:rsidRDefault="00380D5C" w:rsidP="00182BA8"/>
    <w:p w14:paraId="6BE1C45B" w14:textId="77777777" w:rsidR="00380D5C" w:rsidRDefault="00380D5C" w:rsidP="00182BA8"/>
    <w:p w14:paraId="067F9092" w14:textId="77777777" w:rsidR="00380D5C" w:rsidRDefault="00380D5C" w:rsidP="00182BA8"/>
    <w:p w14:paraId="4F659608" w14:textId="77777777" w:rsidR="00380D5C" w:rsidRDefault="00380D5C" w:rsidP="00182BA8"/>
    <w:p w14:paraId="45617500" w14:textId="77777777" w:rsidR="00380D5C" w:rsidRDefault="00380D5C" w:rsidP="00182BA8"/>
    <w:p w14:paraId="0CA6764B" w14:textId="77777777" w:rsidR="00380D5C" w:rsidRDefault="00380D5C" w:rsidP="00182BA8"/>
    <w:p w14:paraId="5DE2F5FF" w14:textId="77777777" w:rsidR="002645AD" w:rsidRDefault="002645AD" w:rsidP="00182BA8"/>
    <w:p w14:paraId="7D3FCC2D" w14:textId="46D24B7B" w:rsidR="00380D5C" w:rsidRDefault="00380D5C" w:rsidP="00182BA8">
      <w:r>
        <w:lastRenderedPageBreak/>
        <w:t>D)</w:t>
      </w: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2000"/>
        <w:gridCol w:w="1346"/>
        <w:gridCol w:w="1454"/>
        <w:gridCol w:w="1387"/>
      </w:tblGrid>
      <w:tr w:rsidR="002645AD" w:rsidRPr="002645AD" w14:paraId="381F7F00" w14:textId="77777777" w:rsidTr="002645AD">
        <w:trPr>
          <w:trHeight w:val="285"/>
        </w:trPr>
        <w:tc>
          <w:tcPr>
            <w:tcW w:w="7920" w:type="dxa"/>
            <w:gridSpan w:val="5"/>
            <w:shd w:val="clear" w:color="auto" w:fill="auto"/>
            <w:noWrap/>
            <w:vAlign w:val="bottom"/>
            <w:hideMark/>
          </w:tcPr>
          <w:p w14:paraId="2F8C658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Multivariate Logistic Regression for Risk of Additional ADT Treatment after Surgery</w:t>
            </w:r>
          </w:p>
        </w:tc>
      </w:tr>
      <w:tr w:rsidR="002645AD" w:rsidRPr="002645AD" w14:paraId="0B70E934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B57FB1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4978C0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2AA493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9C6EF2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FD0E1B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645AD" w:rsidRPr="002645AD" w14:paraId="33251809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5AF25C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489AA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B62F42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E3E62E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7 - 1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A65EC3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45AD" w:rsidRPr="002645AD" w14:paraId="055623CC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117E18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33736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CDEDFDA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D3E994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8AB53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2ABD5F96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4A7FA6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3E7BE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7249DD2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2C744A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A17976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2A8EBFDB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E08CE6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E3A470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22862D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2637E7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2.96 - 11.9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DF63CF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45AD" w:rsidRPr="002645AD" w14:paraId="53F7316F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1630E6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2C30B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A5628F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66E339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62 - 1.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BE19F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53AF9FE8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D30505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187958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97FB65A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3838CE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C0B36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269B62E1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3965C2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A5AFC7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F94646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ADDABD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158BA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07C8C2E5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22D2A1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B4210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E63C24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420717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7 - 2.5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AC9B2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2645AD" w:rsidRPr="002645AD" w14:paraId="4B1D8165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BE9869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DDEA1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6A188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53C826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8 - 6.5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D64B26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2645AD" w:rsidRPr="002645AD" w14:paraId="0D5A4EC6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5F9E75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F2BF04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3ADDC89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FF2609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6F6AA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35090E8A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C8CC2D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F1AB14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E10CDF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5BA1AE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1 - 1.9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A7D7A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072DDF2D" w14:textId="77777777" w:rsidTr="002645AD">
        <w:trPr>
          <w:trHeight w:val="28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77F9B0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6C102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B548A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EB0A18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1 - 4.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32A69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32067854" w14:textId="77777777" w:rsidR="00380D5C" w:rsidRPr="00380D5C" w:rsidRDefault="00380D5C" w:rsidP="00182BA8"/>
    <w:p w14:paraId="6B279F13" w14:textId="6317852D" w:rsidR="00182BA8" w:rsidRDefault="00182BA8" w:rsidP="00182BA8">
      <w:pPr>
        <w:rPr>
          <w:b/>
          <w:bCs/>
          <w:u w:val="single"/>
        </w:rPr>
      </w:pPr>
    </w:p>
    <w:p w14:paraId="6A0E8D31" w14:textId="77777777" w:rsidR="00182BA8" w:rsidRDefault="00182BA8" w:rsidP="00182BA8">
      <w:pPr>
        <w:rPr>
          <w:b/>
          <w:bCs/>
          <w:u w:val="single"/>
        </w:rPr>
      </w:pPr>
    </w:p>
    <w:p w14:paraId="67042EFF" w14:textId="77777777" w:rsidR="002645AD" w:rsidRDefault="002645AD" w:rsidP="00182BA8">
      <w:pPr>
        <w:rPr>
          <w:b/>
          <w:bCs/>
          <w:u w:val="single"/>
        </w:rPr>
      </w:pPr>
    </w:p>
    <w:p w14:paraId="31EFC333" w14:textId="77777777" w:rsidR="002645AD" w:rsidRDefault="002645AD" w:rsidP="00182BA8">
      <w:pPr>
        <w:rPr>
          <w:b/>
          <w:bCs/>
          <w:u w:val="single"/>
        </w:rPr>
      </w:pPr>
    </w:p>
    <w:p w14:paraId="562054C4" w14:textId="77777777" w:rsidR="002645AD" w:rsidRDefault="002645AD" w:rsidP="00182BA8">
      <w:pPr>
        <w:rPr>
          <w:b/>
          <w:bCs/>
          <w:u w:val="single"/>
        </w:rPr>
      </w:pPr>
    </w:p>
    <w:p w14:paraId="3160C9DB" w14:textId="77777777" w:rsidR="002645AD" w:rsidRDefault="002645AD" w:rsidP="00182BA8">
      <w:pPr>
        <w:rPr>
          <w:b/>
          <w:bCs/>
          <w:u w:val="single"/>
        </w:rPr>
      </w:pPr>
    </w:p>
    <w:p w14:paraId="692CAA8D" w14:textId="77777777" w:rsidR="002645AD" w:rsidRDefault="002645AD" w:rsidP="00182BA8">
      <w:pPr>
        <w:rPr>
          <w:b/>
          <w:bCs/>
          <w:u w:val="single"/>
        </w:rPr>
      </w:pPr>
    </w:p>
    <w:p w14:paraId="7197D4D0" w14:textId="77777777" w:rsidR="002645AD" w:rsidRDefault="002645AD" w:rsidP="00182BA8">
      <w:pPr>
        <w:rPr>
          <w:b/>
          <w:bCs/>
          <w:u w:val="single"/>
        </w:rPr>
      </w:pPr>
    </w:p>
    <w:p w14:paraId="68CC177C" w14:textId="77777777" w:rsidR="002645AD" w:rsidRDefault="002645AD" w:rsidP="00182BA8">
      <w:pPr>
        <w:rPr>
          <w:b/>
          <w:bCs/>
          <w:u w:val="single"/>
        </w:rPr>
      </w:pPr>
    </w:p>
    <w:p w14:paraId="78ADEDD9" w14:textId="77777777" w:rsidR="002645AD" w:rsidRDefault="002645AD" w:rsidP="00182BA8">
      <w:pPr>
        <w:rPr>
          <w:b/>
          <w:bCs/>
          <w:u w:val="single"/>
        </w:rPr>
      </w:pPr>
    </w:p>
    <w:p w14:paraId="0144B417" w14:textId="4F00BEB6" w:rsidR="002645AD" w:rsidRDefault="002645AD" w:rsidP="002645AD">
      <w:r>
        <w:lastRenderedPageBreak/>
        <w:t>E</w:t>
      </w:r>
      <w:r>
        <w:t>)</w:t>
      </w:r>
    </w:p>
    <w:tbl>
      <w:tblPr>
        <w:tblW w:w="7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965"/>
        <w:gridCol w:w="1322"/>
        <w:gridCol w:w="1281"/>
        <w:gridCol w:w="910"/>
      </w:tblGrid>
      <w:tr w:rsidR="002645AD" w:rsidRPr="002645AD" w14:paraId="75469146" w14:textId="77777777" w:rsidTr="002645AD">
        <w:trPr>
          <w:trHeight w:val="285"/>
        </w:trPr>
        <w:tc>
          <w:tcPr>
            <w:tcW w:w="7180" w:type="dxa"/>
            <w:gridSpan w:val="5"/>
            <w:shd w:val="clear" w:color="auto" w:fill="auto"/>
            <w:noWrap/>
            <w:vAlign w:val="bottom"/>
            <w:hideMark/>
          </w:tcPr>
          <w:p w14:paraId="410EF12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 xml:space="preserve">Univariate Logistic Regression for Risk of </w:t>
            </w:r>
            <w:proofErr w:type="spellStart"/>
            <w:r w:rsidRPr="002645AD">
              <w:rPr>
                <w:rFonts w:ascii="Calibri" w:eastAsia="Times New Roman" w:hAnsi="Calibri" w:cs="Calibri"/>
                <w:color w:val="000000"/>
              </w:rPr>
              <w:t>Trimodality</w:t>
            </w:r>
            <w:proofErr w:type="spellEnd"/>
            <w:r w:rsidRPr="002645AD">
              <w:rPr>
                <w:rFonts w:ascii="Calibri" w:eastAsia="Times New Roman" w:hAnsi="Calibri" w:cs="Calibri"/>
                <w:color w:val="000000"/>
              </w:rPr>
              <w:t xml:space="preserve"> Treatment with Surgery</w:t>
            </w:r>
          </w:p>
        </w:tc>
      </w:tr>
      <w:tr w:rsidR="002645AD" w:rsidRPr="002645AD" w14:paraId="6DEAF908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40336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D00AB6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DBC054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123487D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1A0B920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645AD" w:rsidRPr="002645AD" w14:paraId="4369FBA0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A60A423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85B2D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C2B0A6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A3A9D2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8 - 0.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5ACDB6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2645AD" w:rsidRPr="002645AD" w14:paraId="216B0F99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3E6F09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A94F1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34BE498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18D80B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90FDF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E991351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421C8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4D2682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CCB1D4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72FBEC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DB7C8A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74FAA842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186FF2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2F7C81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6C438C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C2290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35 - 1.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3ABE84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645AD" w:rsidRPr="002645AD" w14:paraId="338C4734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F15DC3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AE2E15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92A980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216E11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1 - 1.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2C6112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2645AD" w:rsidRPr="002645AD" w14:paraId="577071B7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794677D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352F8D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120D5BA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B40BF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3B4FC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43DC18DF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FC74CF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BDFED7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8A5598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A694AF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46DD04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602E46F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DB2FE1F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6CBE6A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5D0E4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7F8AF2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6  -  2.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A6529D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6D765FBA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02738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16EFE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FDBC3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C2B7C2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24 - 2.0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45BD2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645AD" w:rsidRPr="002645AD" w14:paraId="4B32828E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143456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CCA4A5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7940324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44953B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C1E8DC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586DAD7C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BC76B4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C6C9AD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D7D7F6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28E577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2 - 1.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BDFBB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56CC3DC0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A55561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C909D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8C096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952768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31 - 2.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B9A3AB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268BD40A" w14:textId="6D7A20AE" w:rsidR="002645AD" w:rsidRDefault="002645AD" w:rsidP="002645AD">
      <w:pPr>
        <w:rPr>
          <w:b/>
          <w:bCs/>
          <w:u w:val="single"/>
        </w:rPr>
      </w:pPr>
    </w:p>
    <w:p w14:paraId="438A9D0F" w14:textId="77777777" w:rsidR="002645AD" w:rsidRDefault="002645AD" w:rsidP="002645AD"/>
    <w:p w14:paraId="37B832C6" w14:textId="77777777" w:rsidR="002645AD" w:rsidRDefault="002645AD" w:rsidP="002645AD"/>
    <w:p w14:paraId="3080A61B" w14:textId="77777777" w:rsidR="002645AD" w:rsidRDefault="002645AD" w:rsidP="002645AD"/>
    <w:p w14:paraId="52711AEC" w14:textId="77777777" w:rsidR="002645AD" w:rsidRDefault="002645AD" w:rsidP="002645AD"/>
    <w:p w14:paraId="5822A3A7" w14:textId="77777777" w:rsidR="002645AD" w:rsidRDefault="002645AD" w:rsidP="002645AD"/>
    <w:p w14:paraId="43ED284A" w14:textId="77777777" w:rsidR="002645AD" w:rsidRDefault="002645AD" w:rsidP="002645AD"/>
    <w:p w14:paraId="7C2F8AED" w14:textId="77777777" w:rsidR="002645AD" w:rsidRDefault="002645AD" w:rsidP="002645AD"/>
    <w:p w14:paraId="46F1A374" w14:textId="77777777" w:rsidR="002645AD" w:rsidRDefault="002645AD" w:rsidP="002645AD"/>
    <w:p w14:paraId="3F186EA2" w14:textId="77777777" w:rsidR="002645AD" w:rsidRDefault="002645AD" w:rsidP="002645AD"/>
    <w:p w14:paraId="2759205C" w14:textId="77777777" w:rsidR="002645AD" w:rsidRDefault="002645AD" w:rsidP="002645AD"/>
    <w:p w14:paraId="1D39CCC6" w14:textId="5EE4D0C1" w:rsidR="002645AD" w:rsidRDefault="002645AD" w:rsidP="002645AD">
      <w:bookmarkStart w:id="0" w:name="_GoBack"/>
      <w:bookmarkEnd w:id="0"/>
      <w:r>
        <w:lastRenderedPageBreak/>
        <w:t>F</w:t>
      </w:r>
      <w:r>
        <w:t>)</w:t>
      </w:r>
    </w:p>
    <w:tbl>
      <w:tblPr>
        <w:tblW w:w="7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965"/>
        <w:gridCol w:w="1322"/>
        <w:gridCol w:w="1281"/>
        <w:gridCol w:w="1200"/>
      </w:tblGrid>
      <w:tr w:rsidR="002645AD" w:rsidRPr="002645AD" w14:paraId="1FF10ED9" w14:textId="77777777" w:rsidTr="002645AD">
        <w:trPr>
          <w:trHeight w:val="285"/>
        </w:trPr>
        <w:tc>
          <w:tcPr>
            <w:tcW w:w="7470" w:type="dxa"/>
            <w:gridSpan w:val="5"/>
            <w:shd w:val="clear" w:color="auto" w:fill="auto"/>
            <w:noWrap/>
            <w:vAlign w:val="bottom"/>
            <w:hideMark/>
          </w:tcPr>
          <w:p w14:paraId="41882B4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 xml:space="preserve">Multivariate Logistic Regression for Risk of </w:t>
            </w:r>
            <w:proofErr w:type="spellStart"/>
            <w:r w:rsidRPr="002645AD">
              <w:rPr>
                <w:rFonts w:ascii="Calibri" w:eastAsia="Times New Roman" w:hAnsi="Calibri" w:cs="Calibri"/>
                <w:color w:val="000000"/>
              </w:rPr>
              <w:t>Trimodality</w:t>
            </w:r>
            <w:proofErr w:type="spellEnd"/>
            <w:r w:rsidRPr="002645AD">
              <w:rPr>
                <w:rFonts w:ascii="Calibri" w:eastAsia="Times New Roman" w:hAnsi="Calibri" w:cs="Calibri"/>
                <w:color w:val="000000"/>
              </w:rPr>
              <w:t xml:space="preserve"> Treatment with Surgery</w:t>
            </w:r>
          </w:p>
        </w:tc>
      </w:tr>
      <w:tr w:rsidR="002645AD" w:rsidRPr="002645AD" w14:paraId="362EA7D9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DD35C51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898630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6EDB58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859F0E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7CC21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2645AD" w:rsidRPr="002645AD" w14:paraId="205F8A63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6EA125D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CF4E2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F61C3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7A6237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6 - 0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ABFEEC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645AD" w:rsidRPr="002645AD" w14:paraId="71AF7FE7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C4CCBF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39679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A481A25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B1FD4E2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36BAF7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417499A7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4CAA997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DD8FC9F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8600F7E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83F234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3A023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56B18781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1377E33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8F13EE6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A06C54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CA6EA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26 - 1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0422A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2645AD" w:rsidRPr="002645AD" w14:paraId="57A92DF1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3A833DB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Ln PSA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DA4A2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F5B7BB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A68C4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7 - 1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6137D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2645AD" w:rsidRPr="002645AD" w14:paraId="3B1DFFB2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0545EC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Gleason Scor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FC4C52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CCEA66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249147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3B32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7FCB9DC7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E71F9E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B49C9C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4+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CE8C69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917785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710B5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64743F7C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170D17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203A37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F66191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ADE2BC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2 - 2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32F24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2645AD" w:rsidRPr="002645AD" w14:paraId="0AE45234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AB455D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4E9C48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5+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9CE5B5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C91C7C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13 - 1.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AA149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645AD" w:rsidRPr="002645AD" w14:paraId="5781B840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4323F9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6BEBEF4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EB05F8C" w14:textId="77777777" w:rsidR="002645AD" w:rsidRPr="002645AD" w:rsidRDefault="002645AD" w:rsidP="0026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F4E4D95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033129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5AD" w:rsidRPr="002645AD" w14:paraId="54A18572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6865E98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E7C3EA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553A18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4698B3F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51 - 1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0FAE60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2645AD" w:rsidRPr="002645AD" w14:paraId="3C25729A" w14:textId="77777777" w:rsidTr="002645AD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38947D2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952239" w14:textId="77777777" w:rsidR="002645AD" w:rsidRPr="002645AD" w:rsidRDefault="002645AD" w:rsidP="002645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84EC3DD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0BCE95A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43 - 2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50E31B" w14:textId="77777777" w:rsidR="002645AD" w:rsidRPr="002645AD" w:rsidRDefault="002645AD" w:rsidP="002645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5AD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</w:tbl>
    <w:p w14:paraId="7469C776" w14:textId="77777777" w:rsidR="002645AD" w:rsidRDefault="002645AD" w:rsidP="002645AD"/>
    <w:sectPr w:rsidR="002645AD" w:rsidSect="00556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BA8"/>
    <w:rsid w:val="00182BA8"/>
    <w:rsid w:val="00235316"/>
    <w:rsid w:val="002645AD"/>
    <w:rsid w:val="00380D5C"/>
    <w:rsid w:val="006D04F9"/>
    <w:rsid w:val="00796206"/>
    <w:rsid w:val="007D61D1"/>
    <w:rsid w:val="007E5A05"/>
    <w:rsid w:val="00C1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93350"/>
  <w15:chartTrackingRefBased/>
  <w15:docId w15:val="{A6FD704C-2FEC-483D-B079-CCFB57183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o</dc:creator>
  <cp:keywords/>
  <dc:description/>
  <cp:lastModifiedBy>George Chao</cp:lastModifiedBy>
  <cp:revision>4</cp:revision>
  <dcterms:created xsi:type="dcterms:W3CDTF">2022-01-26T19:39:00Z</dcterms:created>
  <dcterms:modified xsi:type="dcterms:W3CDTF">2022-01-26T20:23:00Z</dcterms:modified>
</cp:coreProperties>
</file>